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Palatino Linotype" w:hAnsi="Palatino Linotype" w:eastAsia="Times New Roman" w:cs="Cordia New"/>
          <w:i w:val="0"/>
          <w:iCs w:val="0"/>
          <w:color w:val="000000"/>
          <w:kern w:val="0"/>
          <w:sz w:val="18"/>
          <w:szCs w:val="22"/>
          <w:lang w:val="en-US" w:eastAsia="zh-CN" w:bidi="en-US"/>
        </w:rPr>
      </w:pPr>
      <w:r>
        <w:rPr>
          <w:rFonts w:hint="default" w:ascii="Palatino Linotype" w:hAnsi="Palatino Linotype" w:eastAsia="宋体" w:cs="Times New Roman"/>
          <w:b/>
          <w:color w:val="000000"/>
          <w:kern w:val="0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Palatino Linotype" w:hAnsi="Palatino Linotype" w:eastAsia="宋体" w:cs="Times New Roman"/>
          <w:b/>
          <w:color w:val="000000"/>
          <w:kern w:val="0"/>
          <w:sz w:val="20"/>
          <w:szCs w:val="20"/>
          <w:lang w:val="en-US" w:eastAsia="zh-CN"/>
        </w:rPr>
        <w:t>2</w:t>
      </w:r>
      <w:bookmarkStart w:id="0" w:name="_GoBack"/>
      <w:bookmarkEnd w:id="0"/>
      <w:r>
        <w:rPr>
          <w:rFonts w:hint="default" w:ascii="Palatino Linotype" w:hAnsi="Palatino Linotype" w:eastAsia="宋体" w:cs="Times New Roman"/>
          <w:b/>
          <w:color w:val="000000"/>
          <w:kern w:val="0"/>
          <w:sz w:val="20"/>
          <w:szCs w:val="20"/>
          <w:lang w:val="en-US" w:eastAsia="zh-CN"/>
        </w:rPr>
        <w:t xml:space="preserve">. </w:t>
      </w:r>
      <w:r>
        <w:rPr>
          <w:rFonts w:hint="default" w:ascii="Palatino Linotype" w:hAnsi="Palatino Linotype" w:eastAsia="Times New Roman" w:cs="Cordia New"/>
          <w:i/>
          <w:iCs/>
          <w:color w:val="000000"/>
          <w:kern w:val="0"/>
          <w:sz w:val="18"/>
          <w:szCs w:val="22"/>
          <w:lang w:val="en-US" w:eastAsia="zh-CN" w:bidi="en-US"/>
        </w:rPr>
        <w:t xml:space="preserve">H. crispa </w:t>
      </w:r>
      <w:r>
        <w:rPr>
          <w:rFonts w:hint="default" w:ascii="Palatino Linotype" w:hAnsi="Palatino Linotype" w:eastAsia="Times New Roman" w:cs="Cordia New"/>
          <w:i w:val="0"/>
          <w:iCs w:val="0"/>
          <w:color w:val="000000"/>
          <w:kern w:val="0"/>
          <w:sz w:val="18"/>
          <w:szCs w:val="22"/>
          <w:lang w:val="en-US" w:eastAsia="zh-CN" w:bidi="en-US"/>
        </w:rPr>
        <w:t>sequence statistics and assembly summary.</w:t>
      </w:r>
    </w:p>
    <w:tbl>
      <w:tblPr>
        <w:tblStyle w:val="2"/>
        <w:tblpPr w:leftFromText="180" w:rightFromText="180" w:vertAnchor="text" w:horzAnchor="page" w:tblpX="1799" w:tblpY="298"/>
        <w:tblOverlap w:val="never"/>
        <w:tblW w:w="844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11"/>
        <w:gridCol w:w="1494"/>
        <w:gridCol w:w="1755"/>
        <w:gridCol w:w="1740"/>
        <w:gridCol w:w="154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amples</w:t>
            </w:r>
          </w:p>
        </w:tc>
        <w:tc>
          <w:tcPr>
            <w:tcW w:w="149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bine</w:t>
            </w:r>
          </w:p>
        </w:tc>
        <w:tc>
          <w:tcPr>
            <w:tcW w:w="175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  <w:lang w:val="en-US" w:eastAsia="en-US" w:bidi="ar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sz w:val="20"/>
                <w:szCs w:val="20"/>
                <w:lang w:val="en-US" w:eastAsia="en-US" w:bidi="ar"/>
              </w:rPr>
              <w:t>entacles</w:t>
            </w:r>
          </w:p>
        </w:tc>
        <w:tc>
          <w:tcPr>
            <w:tcW w:w="174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  <w:lang w:val="en-US" w:eastAsia="en-US" w:bidi="ar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sz w:val="20"/>
                <w:szCs w:val="20"/>
                <w:lang w:val="en-US" w:eastAsia="en-US" w:bidi="ar"/>
              </w:rPr>
              <w:t>olumn</w:t>
            </w:r>
          </w:p>
        </w:tc>
        <w:tc>
          <w:tcPr>
            <w:tcW w:w="154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  <w:highlight w:val="none"/>
                <w:lang w:val="en-US" w:eastAsia="en-US" w:bidi="ar"/>
              </w:rPr>
              <w:t>Mesenterial filamen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5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w da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 Read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3,799,07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9,427,99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,486,09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 length(bp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,569,861,40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,414,198,50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,122,913,8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ad length(bp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5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ean da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 Read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0,000,000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1,961,11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,828,874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2354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 length(bp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,000,000,000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,294,167,40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,174,331,10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,935,316,9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ad length(bp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0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ean data rati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7.81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7.70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8.1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5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nti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 Numb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8,563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6,43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5,25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2,03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 length(bp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8,870,553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9,995,88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5,508,61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0,770,8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an Length(bp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,001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,05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47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8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50(bp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,829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,90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,86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,7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70(bp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38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,02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18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9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90(bp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6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 conten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.18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.9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7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.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5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 Numb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3,198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7,41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,22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8,38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 length(bp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0,958,722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8,158,88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7,747,597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7,077,48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an Length(bp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69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2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98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5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50(bp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,199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,36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,20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9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70(bp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13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0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90(bp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2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 content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.97 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.80 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80 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.21 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center"/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Yu Gothic UI Light"/>
    <w:panose1 w:val="020B0304020202020204"/>
    <w:charset w:val="00"/>
    <w:family w:val="swiss"/>
    <w:pitch w:val="default"/>
    <w:sig w:usb0="00000000" w:usb1="00000000" w:usb2="00000000" w:usb3="00000000" w:csb0="00010001" w:csb1="0000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3MGM1NmJkODQyODBjYjY5M2M2M2QyODQ4OWNjYTcifQ=="/>
    <w:docVar w:name="KSO_WPS_MARK_KEY" w:val="a1a965fd-57d2-4170-adcc-8f4f17d6f312"/>
  </w:docVars>
  <w:rsids>
    <w:rsidRoot w:val="00000000"/>
    <w:rsid w:val="037D1480"/>
    <w:rsid w:val="05082F1C"/>
    <w:rsid w:val="22DD0586"/>
    <w:rsid w:val="2E644B48"/>
    <w:rsid w:val="2ED74394"/>
    <w:rsid w:val="36CF6FB1"/>
    <w:rsid w:val="4191151F"/>
    <w:rsid w:val="435C6144"/>
    <w:rsid w:val="44DB32E0"/>
    <w:rsid w:val="4AC80E11"/>
    <w:rsid w:val="4BBF7C7D"/>
    <w:rsid w:val="521275FD"/>
    <w:rsid w:val="5BE72873"/>
    <w:rsid w:val="5F9C1BC7"/>
    <w:rsid w:val="6615622F"/>
    <w:rsid w:val="669730E8"/>
    <w:rsid w:val="71C32FA0"/>
    <w:rsid w:val="7D2E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842</Characters>
  <Lines>0</Lines>
  <Paragraphs>0</Paragraphs>
  <TotalTime>0</TotalTime>
  <ScaleCrop>false</ScaleCrop>
  <LinksUpToDate>false</LinksUpToDate>
  <CharactersWithSpaces>94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1:14:00Z</dcterms:created>
  <dc:creator>xiaoxing</dc:creator>
  <cp:lastModifiedBy>Angel !</cp:lastModifiedBy>
  <dcterms:modified xsi:type="dcterms:W3CDTF">2024-01-19T15:29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C4F4862FD404FF7B78023DA2C57AA7D</vt:lpwstr>
  </property>
</Properties>
</file>